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0"/>
        <w:gridCol w:w="2831"/>
        <w:gridCol w:w="700"/>
        <w:gridCol w:w="1245"/>
        <w:gridCol w:w="1134"/>
        <w:gridCol w:w="1275"/>
        <w:gridCol w:w="1780"/>
        <w:gridCol w:w="1480"/>
      </w:tblGrid>
      <w:tr w:rsidR="0018337B" w:rsidRPr="002140DA" w14:paraId="521E7EF9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BB5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944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b/>
                <w:sz w:val="24"/>
                <w:lang w:val="en-US" w:eastAsia="es-ES"/>
              </w:rPr>
              <w:t>Speci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C55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980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  <w:t>SL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6DA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  <w:t>FL (m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A9E7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  <w:t>TW (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D622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  <w:t>Sex ratio (M/F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ADA1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ES"/>
              </w:rPr>
              <w:t>Color phase</w:t>
            </w:r>
          </w:p>
        </w:tc>
      </w:tr>
      <w:tr w:rsidR="0018337B" w:rsidRPr="002140DA" w14:paraId="3D110674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FAA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>Acanthuridae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136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Acanthurus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lineatu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92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099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 – 2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637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0 – 2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78F1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 – 37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8B69A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0: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81FE9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0F2E6976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65EF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5AD6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A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nigrofusc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AA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439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0 – 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37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 – 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AD95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 – 1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854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0.2: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9D83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7453865E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7BB2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0B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Ctenochaetus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stri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FE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BC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 – 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D8C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 – 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BAE6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3 – 2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D6F6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1: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82DD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0F9F81F7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A841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2D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Naso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tongan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57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169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40 – 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8611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75 – 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0E59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2 – 21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7F4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0.2: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C3C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5565AF67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A92F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62B7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N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unicorn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0126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043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26 – 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A405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56 – 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3F31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8 – 22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FF97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0.3: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383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2FCCE92E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912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B8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Zebrasoma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velif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AB9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8AC1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150 – 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E6F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180 – 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0EEF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4 – 2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D6ED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1: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350BA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45DF33FD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C0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>Kyphosidae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76D5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Kyphosus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cinerascen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011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2EEA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60 – 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87E6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92 – 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F419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6 – 10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5D0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0.3: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57B7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7E7896C0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8FD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A0DA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K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vaigiens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7E1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6D8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25 – 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D0F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58 – 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6F25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7 – 8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BE68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0.1: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854C3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055697D3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42C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>Pomacanthida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B7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Pomacanthus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sexstri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5E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3917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190 – 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06F6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35 – 2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B02E1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1 – 7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A40C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1: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4511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  <w:tr w:rsidR="0018337B" w:rsidRPr="002140DA" w14:paraId="2577F8A1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384A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>Labridae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 xml:space="preserve"> (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>Scarinae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696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Chlorurus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microrhino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375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C79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45 – 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E99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</w:t>
            </w:r>
            <w:bookmarkStart w:id="0" w:name="_GoBack"/>
            <w:bookmarkEnd w:id="0"/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91 – 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E177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6 – 18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7B5A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0BE0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TP</w:t>
            </w:r>
          </w:p>
        </w:tc>
      </w:tr>
      <w:tr w:rsidR="0018337B" w:rsidRPr="002140DA" w14:paraId="370BF705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EE4A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06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C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spilur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85B6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68CA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09 – 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E6C7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41 – 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A082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6 – 5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B24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F667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TP</w:t>
            </w:r>
          </w:p>
        </w:tc>
      </w:tr>
      <w:tr w:rsidR="0018337B" w:rsidRPr="002140DA" w14:paraId="2503F7DC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4F55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BE3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Scarus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fren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E47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48B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52 – 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060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300 – 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0EB9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2 – 9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51D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DDC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TP</w:t>
            </w:r>
          </w:p>
        </w:tc>
      </w:tr>
      <w:tr w:rsidR="0018337B" w:rsidRPr="002140DA" w14:paraId="7350A5FC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8C77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670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S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ghobb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129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516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33 – 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6DE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95 – 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336A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7 – 12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532B6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73BD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IP</w:t>
            </w:r>
          </w:p>
        </w:tc>
      </w:tr>
      <w:tr w:rsidR="0018337B" w:rsidRPr="002140DA" w14:paraId="72363DD5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BBCA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2F57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S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nig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02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EE3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46 – 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038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93 – 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257C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4 – 5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EC2F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3F3F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TP</w:t>
            </w:r>
          </w:p>
        </w:tc>
      </w:tr>
      <w:tr w:rsidR="0018337B" w:rsidRPr="002140DA" w14:paraId="534E1C2D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0E97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43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S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rivul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642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121B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49 – 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3DA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98 – 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EBB3C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2 – 7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1DF23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A229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TP</w:t>
            </w:r>
          </w:p>
        </w:tc>
      </w:tr>
      <w:tr w:rsidR="0018337B" w:rsidRPr="002140DA" w14:paraId="508DDAA0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C6F5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253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S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schlegel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7E9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546E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15 – 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D13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53 – 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0CE0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7 – 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C566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B9D4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TP</w:t>
            </w:r>
          </w:p>
        </w:tc>
      </w:tr>
      <w:tr w:rsidR="0018337B" w:rsidRPr="002140DA" w14:paraId="4A6FE8D3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58C" w14:textId="77777777" w:rsidR="0018337B" w:rsidRPr="002140DA" w:rsidRDefault="0018337B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B81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S.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spin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3B5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45F08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E9B5D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21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8AF00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6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2689E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84D1C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TP</w:t>
            </w:r>
          </w:p>
        </w:tc>
      </w:tr>
      <w:tr w:rsidR="0018337B" w:rsidRPr="002140DA" w14:paraId="31684855" w14:textId="77777777" w:rsidTr="002C0029">
        <w:trPr>
          <w:trHeight w:val="20"/>
          <w:jc w:val="center"/>
        </w:trPr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CF54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S"/>
              </w:rPr>
              <w:t>Siganidae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99D7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</w:pP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Siganus</w:t>
            </w:r>
            <w:proofErr w:type="spellEnd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21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 w:eastAsia="es-ES"/>
              </w:rPr>
              <w:t>doli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7636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DBAA0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160 – 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D7121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ES"/>
              </w:rPr>
              <w:t>183 – 2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59D322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6 – 2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59885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0.4: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8DFA3" w14:textId="77777777" w:rsidR="0018337B" w:rsidRPr="002140DA" w:rsidRDefault="0018337B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</w:pPr>
            <w:r w:rsidRPr="002140DA">
              <w:rPr>
                <w:rFonts w:ascii="Times New Roman" w:eastAsia="Times New Roman" w:hAnsi="Times New Roman" w:cs="Times New Roman"/>
                <w:iCs/>
                <w:color w:val="000000"/>
                <w:sz w:val="24"/>
                <w:lang w:val="en-US" w:eastAsia="es-ES"/>
              </w:rPr>
              <w:t>-</w:t>
            </w:r>
          </w:p>
        </w:tc>
      </w:tr>
    </w:tbl>
    <w:p w14:paraId="087D7292" w14:textId="494FEA09" w:rsidR="008302CA" w:rsidRPr="00B559A7" w:rsidRDefault="008302CA" w:rsidP="006F5133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sectPr w:rsidR="008302CA" w:rsidRPr="00B559A7" w:rsidSect="006F5133">
      <w:footerReference w:type="default" r:id="rId7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33636" w14:textId="77777777" w:rsidR="000A2F2A" w:rsidRDefault="000A2F2A">
      <w:pPr>
        <w:spacing w:after="0" w:line="240" w:lineRule="auto"/>
      </w:pPr>
      <w:r>
        <w:separator/>
      </w:r>
    </w:p>
  </w:endnote>
  <w:endnote w:type="continuationSeparator" w:id="0">
    <w:p w14:paraId="44BEF82B" w14:textId="77777777" w:rsidR="000A2F2A" w:rsidRDefault="000A2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AD739" w14:textId="77777777" w:rsidR="00B45949" w:rsidRPr="009107FC" w:rsidRDefault="00B45949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C668EF" w14:textId="77777777" w:rsidR="000A2F2A" w:rsidRDefault="000A2F2A">
      <w:pPr>
        <w:spacing w:after="0" w:line="240" w:lineRule="auto"/>
      </w:pPr>
      <w:r>
        <w:separator/>
      </w:r>
    </w:p>
  </w:footnote>
  <w:footnote w:type="continuationSeparator" w:id="0">
    <w:p w14:paraId="6FEDFFFA" w14:textId="77777777" w:rsidR="000A2F2A" w:rsidRDefault="000A2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A2F2A"/>
    <w:rsid w:val="000B49FB"/>
    <w:rsid w:val="00145E12"/>
    <w:rsid w:val="001523A3"/>
    <w:rsid w:val="001608DB"/>
    <w:rsid w:val="0017468B"/>
    <w:rsid w:val="00176041"/>
    <w:rsid w:val="0018337B"/>
    <w:rsid w:val="001C10B1"/>
    <w:rsid w:val="001D7E29"/>
    <w:rsid w:val="001E28C6"/>
    <w:rsid w:val="001E3E40"/>
    <w:rsid w:val="001E774C"/>
    <w:rsid w:val="001F6FB7"/>
    <w:rsid w:val="0020623A"/>
    <w:rsid w:val="002140DA"/>
    <w:rsid w:val="002458F3"/>
    <w:rsid w:val="0025583D"/>
    <w:rsid w:val="0028080A"/>
    <w:rsid w:val="002C0029"/>
    <w:rsid w:val="002E75E4"/>
    <w:rsid w:val="002F3F46"/>
    <w:rsid w:val="003041F5"/>
    <w:rsid w:val="003048E6"/>
    <w:rsid w:val="00321FA4"/>
    <w:rsid w:val="00323035"/>
    <w:rsid w:val="00324A4E"/>
    <w:rsid w:val="00331386"/>
    <w:rsid w:val="00333D10"/>
    <w:rsid w:val="003517C8"/>
    <w:rsid w:val="003636CA"/>
    <w:rsid w:val="003801C1"/>
    <w:rsid w:val="003B0B9F"/>
    <w:rsid w:val="003D0544"/>
    <w:rsid w:val="003D37D8"/>
    <w:rsid w:val="003D553E"/>
    <w:rsid w:val="003F1FD8"/>
    <w:rsid w:val="004028B6"/>
    <w:rsid w:val="00421069"/>
    <w:rsid w:val="00421966"/>
    <w:rsid w:val="004307AD"/>
    <w:rsid w:val="00451A64"/>
    <w:rsid w:val="0046369E"/>
    <w:rsid w:val="0049292E"/>
    <w:rsid w:val="004E36DE"/>
    <w:rsid w:val="004E38E4"/>
    <w:rsid w:val="00514DD5"/>
    <w:rsid w:val="00532535"/>
    <w:rsid w:val="005337E3"/>
    <w:rsid w:val="00545229"/>
    <w:rsid w:val="00566747"/>
    <w:rsid w:val="005A211F"/>
    <w:rsid w:val="005F051D"/>
    <w:rsid w:val="005F0F9C"/>
    <w:rsid w:val="006033BF"/>
    <w:rsid w:val="006074D3"/>
    <w:rsid w:val="006146A7"/>
    <w:rsid w:val="00632D97"/>
    <w:rsid w:val="006532C5"/>
    <w:rsid w:val="00665E53"/>
    <w:rsid w:val="006C384B"/>
    <w:rsid w:val="006F2B31"/>
    <w:rsid w:val="006F5133"/>
    <w:rsid w:val="007100CD"/>
    <w:rsid w:val="00714C1C"/>
    <w:rsid w:val="0076420A"/>
    <w:rsid w:val="007F3DDF"/>
    <w:rsid w:val="00814DE5"/>
    <w:rsid w:val="00822C49"/>
    <w:rsid w:val="008302CA"/>
    <w:rsid w:val="00866276"/>
    <w:rsid w:val="008853F7"/>
    <w:rsid w:val="008A10D4"/>
    <w:rsid w:val="008A4DC0"/>
    <w:rsid w:val="008E0F18"/>
    <w:rsid w:val="008E4BCC"/>
    <w:rsid w:val="008F6078"/>
    <w:rsid w:val="00926D01"/>
    <w:rsid w:val="00930A37"/>
    <w:rsid w:val="00970A8E"/>
    <w:rsid w:val="00997970"/>
    <w:rsid w:val="009A7E7F"/>
    <w:rsid w:val="009F6BC3"/>
    <w:rsid w:val="00A01B44"/>
    <w:rsid w:val="00A1566D"/>
    <w:rsid w:val="00A21C64"/>
    <w:rsid w:val="00A27FE5"/>
    <w:rsid w:val="00A374E5"/>
    <w:rsid w:val="00A37DAF"/>
    <w:rsid w:val="00AB1AE6"/>
    <w:rsid w:val="00AC3C6D"/>
    <w:rsid w:val="00AD224F"/>
    <w:rsid w:val="00B219B8"/>
    <w:rsid w:val="00B27C19"/>
    <w:rsid w:val="00B30DB6"/>
    <w:rsid w:val="00B45949"/>
    <w:rsid w:val="00B5210E"/>
    <w:rsid w:val="00B559A7"/>
    <w:rsid w:val="00B562AD"/>
    <w:rsid w:val="00BA5580"/>
    <w:rsid w:val="00BC0067"/>
    <w:rsid w:val="00BC4AF9"/>
    <w:rsid w:val="00BC61D6"/>
    <w:rsid w:val="00BF43EB"/>
    <w:rsid w:val="00C150AF"/>
    <w:rsid w:val="00C45733"/>
    <w:rsid w:val="00C651FD"/>
    <w:rsid w:val="00CD2300"/>
    <w:rsid w:val="00D10367"/>
    <w:rsid w:val="00D27EEF"/>
    <w:rsid w:val="00D51067"/>
    <w:rsid w:val="00D70081"/>
    <w:rsid w:val="00D84212"/>
    <w:rsid w:val="00D864D8"/>
    <w:rsid w:val="00D906B0"/>
    <w:rsid w:val="00DA00B8"/>
    <w:rsid w:val="00DA3C01"/>
    <w:rsid w:val="00DB341D"/>
    <w:rsid w:val="00DC7A77"/>
    <w:rsid w:val="00DE1616"/>
    <w:rsid w:val="00DE4A21"/>
    <w:rsid w:val="00DF175F"/>
    <w:rsid w:val="00E322C6"/>
    <w:rsid w:val="00E56906"/>
    <w:rsid w:val="00E60419"/>
    <w:rsid w:val="00E9184A"/>
    <w:rsid w:val="00E91EA6"/>
    <w:rsid w:val="00EA3C2B"/>
    <w:rsid w:val="00EB0B2D"/>
    <w:rsid w:val="00EB238F"/>
    <w:rsid w:val="00EE6069"/>
    <w:rsid w:val="00F075A0"/>
    <w:rsid w:val="00F2315F"/>
    <w:rsid w:val="00F514FB"/>
    <w:rsid w:val="00F543FA"/>
    <w:rsid w:val="00F80299"/>
    <w:rsid w:val="00F80D98"/>
    <w:rsid w:val="00FA3D2E"/>
    <w:rsid w:val="00FB090E"/>
    <w:rsid w:val="00FB41B5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5</cp:revision>
  <dcterms:created xsi:type="dcterms:W3CDTF">2025-06-01T22:57:00Z</dcterms:created>
  <dcterms:modified xsi:type="dcterms:W3CDTF">2025-06-11T22:22:00Z</dcterms:modified>
</cp:coreProperties>
</file>